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40FC1" w14:textId="77777777" w:rsidR="00AD0187" w:rsidRPr="009F744F" w:rsidRDefault="009F744F">
      <w:pPr>
        <w:rPr>
          <w:b/>
        </w:rPr>
      </w:pPr>
      <w:r w:rsidRPr="009F744F">
        <w:rPr>
          <w:b/>
        </w:rPr>
        <w:t>S2 Table.</w:t>
      </w:r>
    </w:p>
    <w:p w14:paraId="613D4670" w14:textId="77777777" w:rsidR="009F744F" w:rsidRDefault="009F744F"/>
    <w:tbl>
      <w:tblPr>
        <w:tblStyle w:val="TableGrid"/>
        <w:tblW w:w="4900" w:type="pct"/>
        <w:tblLayout w:type="fixed"/>
        <w:tblLook w:val="04A0" w:firstRow="1" w:lastRow="0" w:firstColumn="1" w:lastColumn="0" w:noHBand="0" w:noVBand="1"/>
      </w:tblPr>
      <w:tblGrid>
        <w:gridCol w:w="674"/>
        <w:gridCol w:w="1075"/>
        <w:gridCol w:w="1075"/>
        <w:gridCol w:w="1625"/>
        <w:gridCol w:w="1075"/>
        <w:gridCol w:w="1573"/>
        <w:gridCol w:w="1135"/>
        <w:gridCol w:w="1562"/>
        <w:gridCol w:w="1133"/>
        <w:gridCol w:w="1562"/>
        <w:gridCol w:w="1190"/>
      </w:tblGrid>
      <w:tr w:rsidR="00BF3437" w14:paraId="18C490A8" w14:textId="77777777" w:rsidTr="00BF3437">
        <w:trPr>
          <w:trHeight w:val="681"/>
        </w:trPr>
        <w:tc>
          <w:tcPr>
            <w:tcW w:w="246" w:type="pct"/>
            <w:tcBorders>
              <w:left w:val="nil"/>
              <w:right w:val="nil"/>
            </w:tcBorders>
          </w:tcPr>
          <w:p w14:paraId="06C4231D" w14:textId="77777777" w:rsidR="00BF3437" w:rsidRPr="00EF0708" w:rsidRDefault="00BF3437" w:rsidP="00C3119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80" w:type="pct"/>
            <w:gridSpan w:val="3"/>
            <w:tcBorders>
              <w:left w:val="nil"/>
              <w:right w:val="nil"/>
            </w:tcBorders>
            <w:vAlign w:val="center"/>
          </w:tcPr>
          <w:p w14:paraId="2D83BCA5" w14:textId="50FE216C" w:rsidR="00BF343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 rural areas</w:t>
            </w:r>
          </w:p>
          <w:p w14:paraId="31E8C6C1" w14:textId="7233373A" w:rsidR="00BF3437" w:rsidRPr="00AE559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 3163)</w:t>
            </w:r>
          </w:p>
        </w:tc>
        <w:tc>
          <w:tcPr>
            <w:tcW w:w="968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DB886" w14:textId="70BD74EA" w:rsidR="00BF343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ner Regional</w:t>
            </w:r>
          </w:p>
          <w:p w14:paraId="713CC16C" w14:textId="19AFF07A" w:rsidR="00BF3437" w:rsidRPr="00AE559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 1974)</w:t>
            </w:r>
          </w:p>
        </w:tc>
        <w:tc>
          <w:tcPr>
            <w:tcW w:w="986" w:type="pct"/>
            <w:gridSpan w:val="2"/>
            <w:tcBorders>
              <w:left w:val="nil"/>
              <w:right w:val="nil"/>
            </w:tcBorders>
            <w:vAlign w:val="center"/>
          </w:tcPr>
          <w:p w14:paraId="42D536C8" w14:textId="31A7AF0F" w:rsidR="00BF343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uter Regional</w:t>
            </w:r>
          </w:p>
          <w:p w14:paraId="08A37BE3" w14:textId="36B6AF4E" w:rsidR="00BF3437" w:rsidRPr="00AE559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 1023)</w:t>
            </w:r>
          </w:p>
        </w:tc>
        <w:tc>
          <w:tcPr>
            <w:tcW w:w="985" w:type="pct"/>
            <w:gridSpan w:val="2"/>
            <w:tcBorders>
              <w:left w:val="nil"/>
              <w:right w:val="nil"/>
            </w:tcBorders>
            <w:vAlign w:val="center"/>
          </w:tcPr>
          <w:p w14:paraId="02D47628" w14:textId="0EF2BF80" w:rsidR="00BF343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emote and Very Remote</w:t>
            </w:r>
          </w:p>
          <w:p w14:paraId="2BC582F9" w14:textId="1BAE3C39" w:rsidR="00BF3437" w:rsidRPr="00AE5597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= 166)</w:t>
            </w:r>
          </w:p>
        </w:tc>
        <w:tc>
          <w:tcPr>
            <w:tcW w:w="435" w:type="pct"/>
            <w:tcBorders>
              <w:left w:val="nil"/>
              <w:right w:val="nil"/>
            </w:tcBorders>
          </w:tcPr>
          <w:p w14:paraId="16E63679" w14:textId="1B681447" w:rsidR="00BF3437" w:rsidRPr="00E5522E" w:rsidRDefault="00BF3437" w:rsidP="00C3119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tate </w:t>
            </w:r>
            <w:r w:rsidRPr="00E5522E">
              <w:rPr>
                <w:rFonts w:cstheme="minorHAnsi"/>
                <w:b/>
                <w:bCs/>
                <w:sz w:val="20"/>
                <w:szCs w:val="20"/>
              </w:rPr>
              <w:t>average 2010-2015</w:t>
            </w:r>
            <w:r>
              <w:rPr>
                <w:b/>
                <w:vertAlign w:val="superscript"/>
              </w:rPr>
              <w:t>a</w:t>
            </w:r>
          </w:p>
        </w:tc>
      </w:tr>
      <w:tr w:rsidR="00BF3437" w14:paraId="4098E983" w14:textId="77777777" w:rsidTr="00BF3437">
        <w:trPr>
          <w:trHeight w:val="801"/>
        </w:trPr>
        <w:tc>
          <w:tcPr>
            <w:tcW w:w="246" w:type="pct"/>
            <w:tcBorders>
              <w:left w:val="nil"/>
              <w:bottom w:val="single" w:sz="8" w:space="0" w:color="auto"/>
              <w:right w:val="nil"/>
            </w:tcBorders>
          </w:tcPr>
          <w:p w14:paraId="47EE488F" w14:textId="77777777" w:rsidR="00BF3437" w:rsidRPr="00EF0708" w:rsidRDefault="00BF3437" w:rsidP="00C3119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</w:tcPr>
          <w:p w14:paraId="1B627363" w14:textId="77777777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>Rural population</w:t>
            </w:r>
          </w:p>
          <w:p w14:paraId="2AF163D9" w14:textId="77777777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>2011</w:t>
            </w:r>
            <w:r w:rsidRPr="00ED6619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ED6619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904F3B" w14:textId="4BD56253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 suicides </w:t>
            </w:r>
          </w:p>
        </w:tc>
        <w:tc>
          <w:tcPr>
            <w:tcW w:w="59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3C4448" w14:textId="2FFE5B53" w:rsidR="00BF3437" w:rsidRPr="00ED6619" w:rsidRDefault="00D91A1B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per 100 000 population per year</w:t>
            </w:r>
          </w:p>
        </w:tc>
        <w:tc>
          <w:tcPr>
            <w:tcW w:w="3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43A53" w14:textId="7DD63953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ED6619">
              <w:rPr>
                <w:rFonts w:cstheme="minorHAnsi"/>
                <w:sz w:val="18"/>
                <w:szCs w:val="18"/>
              </w:rPr>
              <w:t xml:space="preserve"> suicides (% of state total)</w:t>
            </w:r>
          </w:p>
        </w:tc>
        <w:tc>
          <w:tcPr>
            <w:tcW w:w="5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0E5686" w14:textId="10382BC1" w:rsidR="00BF3437" w:rsidRPr="00ED6619" w:rsidRDefault="00D91A1B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per 100 000 population per year</w:t>
            </w:r>
          </w:p>
        </w:tc>
        <w:tc>
          <w:tcPr>
            <w:tcW w:w="41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1A28C5" w14:textId="5883F738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ED6619">
              <w:rPr>
                <w:rFonts w:cstheme="minorHAnsi"/>
                <w:sz w:val="18"/>
                <w:szCs w:val="18"/>
              </w:rPr>
              <w:t xml:space="preserve"> suicides (% of state total)</w:t>
            </w:r>
          </w:p>
        </w:tc>
        <w:tc>
          <w:tcPr>
            <w:tcW w:w="5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9B0274" w14:textId="300F943D" w:rsidR="00BF3437" w:rsidRPr="00ED6619" w:rsidRDefault="00D91A1B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per 100 000 population per year</w:t>
            </w:r>
          </w:p>
        </w:tc>
        <w:tc>
          <w:tcPr>
            <w:tcW w:w="41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BA03C4" w14:textId="61A0BBE6" w:rsidR="00BF3437" w:rsidRPr="00ED6619" w:rsidRDefault="00BF3437" w:rsidP="00C311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ED6619">
              <w:rPr>
                <w:rFonts w:cstheme="minorHAnsi"/>
                <w:sz w:val="18"/>
                <w:szCs w:val="18"/>
              </w:rPr>
              <w:t xml:space="preserve"> suicides (% of state total)</w:t>
            </w:r>
          </w:p>
        </w:tc>
        <w:tc>
          <w:tcPr>
            <w:tcW w:w="57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2F580F" w14:textId="716D31F2" w:rsidR="00BF3437" w:rsidRPr="00ED6619" w:rsidRDefault="00D91A1B" w:rsidP="00D91A1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per 100 000 population per year</w:t>
            </w:r>
          </w:p>
        </w:tc>
        <w:tc>
          <w:tcPr>
            <w:tcW w:w="43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B5C6D1" w14:textId="77777777" w:rsidR="00BF3437" w:rsidRPr="00ED6619" w:rsidRDefault="00BF3437" w:rsidP="00C31191">
            <w:pPr>
              <w:pBdr>
                <w:left w:val="single" w:sz="24" w:space="4" w:color="auto"/>
              </w:pBd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D6619">
              <w:rPr>
                <w:rFonts w:cstheme="minorHAnsi"/>
                <w:b/>
                <w:bCs/>
                <w:sz w:val="18"/>
                <w:szCs w:val="18"/>
              </w:rPr>
              <w:t>ASR</w:t>
            </w:r>
            <w:r w:rsidRPr="00ED6619">
              <w:rPr>
                <w:b/>
                <w:sz w:val="18"/>
                <w:szCs w:val="18"/>
                <w:vertAlign w:val="superscript"/>
              </w:rPr>
              <w:t>c</w:t>
            </w:r>
            <w:r w:rsidRPr="00ED6619">
              <w:rPr>
                <w:rFonts w:cstheme="minorHAnsi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BF3437" w14:paraId="0BF5B73D" w14:textId="77777777" w:rsidTr="00BF3437">
        <w:trPr>
          <w:trHeight w:val="590"/>
        </w:trPr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96722" w14:textId="525D7B11" w:rsidR="00BF3437" w:rsidRPr="00ED6619" w:rsidRDefault="00BF3437" w:rsidP="00BE5864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619">
              <w:rPr>
                <w:rFonts w:cstheme="minorHAnsi"/>
                <w:b/>
                <w:bCs/>
                <w:sz w:val="18"/>
                <w:szCs w:val="18"/>
              </w:rPr>
              <w:t>NSW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0665E2" w14:textId="48316FD7" w:rsidR="00BF3437" w:rsidRPr="00ED6619" w:rsidRDefault="00BF3437" w:rsidP="00BF343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725 20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7F6378" w14:textId="17C6C142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 xml:space="preserve">1037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17E0A9" w14:textId="6139C658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0.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AD14" w14:textId="430EF899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6 (77.7</w:t>
            </w:r>
            <w:r w:rsidR="00CF716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B181" w14:textId="48869EBC" w:rsidR="00BF3437" w:rsidRPr="00ED6619" w:rsidRDefault="00396812" w:rsidP="00BF343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548885" w14:textId="1A0175E7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5 (20.7</w:t>
            </w:r>
            <w:r w:rsidR="00BF3437" w:rsidRPr="00ED661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0603F3" w14:textId="7E952CE2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9.0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D24C82" w14:textId="684C833B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6 (1.5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CDD8CB" w14:textId="5F096F94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8.</w:t>
            </w:r>
            <w:r w:rsidR="00396812">
              <w:rPr>
                <w:rFonts w:cstheme="minorHAnsi"/>
                <w:b/>
                <w:sz w:val="18"/>
                <w:szCs w:val="18"/>
              </w:rPr>
              <w:t>9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115BA6" w14:textId="77CEC4B6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rFonts w:cstheme="minorHAnsi"/>
                <w:bCs/>
                <w:sz w:val="18"/>
                <w:szCs w:val="18"/>
              </w:rPr>
              <w:t>9.7</w:t>
            </w:r>
          </w:p>
        </w:tc>
      </w:tr>
      <w:tr w:rsidR="00BF3437" w14:paraId="2415FC92" w14:textId="77777777" w:rsidTr="00BF3437">
        <w:trPr>
          <w:trHeight w:val="59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1929" w14:textId="718E3687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619">
              <w:rPr>
                <w:rFonts w:cstheme="minorHAnsi"/>
                <w:b/>
                <w:bCs/>
                <w:sz w:val="18"/>
                <w:szCs w:val="18"/>
              </w:rPr>
              <w:t>QL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1A2E" w14:textId="2B9C6F70" w:rsidR="00BF3437" w:rsidRPr="00ED6619" w:rsidRDefault="00BF3437" w:rsidP="00BF343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539 3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19D8" w14:textId="366993BB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 xml:space="preserve">1438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6A15" w14:textId="0C855017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5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6FB6" w14:textId="7CCB6E31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0 (52.9</w:t>
            </w:r>
            <w:r w:rsidR="00BF3437" w:rsidRPr="00ED661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8EA" w14:textId="480137B2" w:rsidR="00BF3437" w:rsidRPr="00ED6619" w:rsidRDefault="00396812" w:rsidP="00BF343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C401" w14:textId="466A29BC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2 (39.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42E4" w14:textId="2E688970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5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E736" w14:textId="137C2B48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rFonts w:cstheme="minorHAnsi"/>
                <w:bCs/>
                <w:sz w:val="18"/>
                <w:szCs w:val="18"/>
              </w:rPr>
              <w:t>11</w:t>
            </w:r>
            <w:r w:rsidR="00364B70">
              <w:rPr>
                <w:rFonts w:cstheme="minorHAnsi"/>
                <w:bCs/>
                <w:sz w:val="18"/>
                <w:szCs w:val="18"/>
              </w:rPr>
              <w:t>6 (8.1</w:t>
            </w:r>
            <w:r w:rsidRPr="00ED6619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0045" w14:textId="69900646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9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9D6B" w14:textId="275B385E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rFonts w:cstheme="minorHAnsi"/>
                <w:bCs/>
                <w:sz w:val="18"/>
                <w:szCs w:val="18"/>
              </w:rPr>
              <w:t>14.1</w:t>
            </w:r>
          </w:p>
        </w:tc>
      </w:tr>
      <w:tr w:rsidR="00BF3437" w14:paraId="5EFF350F" w14:textId="77777777" w:rsidTr="00BF3437">
        <w:trPr>
          <w:trHeight w:val="548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39B0" w14:textId="3FF14E72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619">
              <w:rPr>
                <w:rFonts w:cstheme="minorHAnsi"/>
                <w:b/>
                <w:bCs/>
                <w:sz w:val="18"/>
                <w:szCs w:val="18"/>
              </w:rPr>
              <w:t>S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0E2C" w14:textId="2B6BD77B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5 37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83ED" w14:textId="61A2CA70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 xml:space="preserve">310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020D" w14:textId="4863459C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763A" w14:textId="6C74F1CB" w:rsidR="00BF3437" w:rsidRPr="00ED6619" w:rsidRDefault="00364B7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4 (56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702E" w14:textId="5D9F9F96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6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57C6" w14:textId="1439302E" w:rsidR="00BF3437" w:rsidRPr="00ED6619" w:rsidRDefault="00160DD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6 (34.2</w:t>
            </w:r>
            <w:r w:rsidR="00BF3437" w:rsidRPr="00ED661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1036" w14:textId="2DDD49B6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9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B3D2" w14:textId="1F22DC67" w:rsidR="00BF3437" w:rsidRPr="00ED6619" w:rsidRDefault="00160DD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0 (9.7</w:t>
            </w:r>
            <w:r w:rsidR="00BF3437" w:rsidRPr="00ED6619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4EB7" w14:textId="1E9BE496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9.4</w:t>
            </w:r>
            <w:bookmarkStart w:id="0" w:name="_GoBack"/>
            <w:bookmarkEnd w:id="0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65FC" w14:textId="1D361C88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rFonts w:cstheme="minorHAnsi"/>
                <w:bCs/>
                <w:sz w:val="18"/>
                <w:szCs w:val="18"/>
              </w:rPr>
              <w:t>12.8</w:t>
            </w:r>
          </w:p>
        </w:tc>
      </w:tr>
      <w:tr w:rsidR="00BF3437" w14:paraId="7B6C774A" w14:textId="77777777" w:rsidTr="00BF3437">
        <w:trPr>
          <w:trHeight w:val="571"/>
        </w:trPr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A36958" w14:textId="3241B128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D6619">
              <w:rPr>
                <w:rFonts w:cstheme="minorHAnsi"/>
                <w:b/>
                <w:bCs/>
                <w:sz w:val="18"/>
                <w:szCs w:val="18"/>
              </w:rPr>
              <w:t>TA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0D6090" w14:textId="63366193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4 62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E3714" w14:textId="69031F4A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D6619">
              <w:rPr>
                <w:rFonts w:cstheme="minorHAnsi"/>
                <w:sz w:val="18"/>
                <w:szCs w:val="18"/>
              </w:rPr>
              <w:t xml:space="preserve">378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3A7AB" w14:textId="54846D10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3.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D44E2D" w14:textId="15C92ED6" w:rsidR="00BF3437" w:rsidRPr="00ED6619" w:rsidRDefault="00160DD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4 (61.9</w:t>
            </w:r>
            <w:r w:rsidR="00BF3437" w:rsidRPr="00ED661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C7BBFD" w14:textId="03AFF697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2.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38FC1" w14:textId="113C2AE6" w:rsidR="00BF3437" w:rsidRPr="00ED6619" w:rsidRDefault="00160DD0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0 (37.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EDDD1" w14:textId="450AE7CC" w:rsidR="00BF3437" w:rsidRPr="00ED6619" w:rsidRDefault="00396812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5.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0091B1" w14:textId="3849BC96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sz w:val="18"/>
                <w:szCs w:val="18"/>
              </w:rPr>
              <w:t>&lt;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E1E2F5" w14:textId="1E6AC99C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059D33" w14:textId="7500942E" w:rsidR="00BF3437" w:rsidRPr="00ED6619" w:rsidRDefault="00BF3437" w:rsidP="00BF343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D6619">
              <w:rPr>
                <w:rFonts w:cstheme="minorHAnsi"/>
                <w:bCs/>
                <w:sz w:val="18"/>
                <w:szCs w:val="18"/>
              </w:rPr>
              <w:t>14.2</w:t>
            </w:r>
          </w:p>
        </w:tc>
      </w:tr>
    </w:tbl>
    <w:p w14:paraId="55381105" w14:textId="77777777" w:rsidR="009F744F" w:rsidRDefault="009F744F"/>
    <w:p w14:paraId="62F1C8D4" w14:textId="77777777" w:rsidR="009F744F" w:rsidRPr="00BE4558" w:rsidRDefault="009F744F" w:rsidP="009F744F">
      <w:pPr>
        <w:spacing w:after="0" w:line="480" w:lineRule="auto"/>
        <w:rPr>
          <w:rStyle w:val="Hyperlink"/>
          <w:rFonts w:cstheme="minorHAnsi"/>
        </w:rPr>
      </w:pPr>
      <w:r>
        <w:rPr>
          <w:rFonts w:cstheme="minorHAnsi"/>
          <w:b/>
          <w:vertAlign w:val="superscript"/>
        </w:rPr>
        <w:t>a</w:t>
      </w:r>
      <w:r w:rsidRPr="00BE4558">
        <w:rPr>
          <w:rFonts w:cstheme="minorHAnsi"/>
        </w:rPr>
        <w:t xml:space="preserve"> </w:t>
      </w:r>
      <w:r w:rsidRPr="00BE4558">
        <w:rPr>
          <w:rFonts w:cstheme="minorHAnsi"/>
          <w:bCs/>
        </w:rPr>
        <w:t xml:space="preserve">Source: 3303.0- Causes of Death, Australia, 2018, Australian Bureau of Statistics. </w:t>
      </w:r>
      <w:hyperlink r:id="rId7" w:history="1">
        <w:r w:rsidRPr="00BE4558">
          <w:rPr>
            <w:rStyle w:val="Hyperlink"/>
            <w:rFonts w:cstheme="minorHAnsi"/>
          </w:rPr>
          <w:t>https://www.abs.gov.au/AUSSTATS/abs@.nsf/DetailsPage/3303.02018?OpenDocument</w:t>
        </w:r>
      </w:hyperlink>
    </w:p>
    <w:p w14:paraId="70B248F3" w14:textId="7D78860D" w:rsidR="009F744F" w:rsidRPr="00BE4558" w:rsidRDefault="009F744F" w:rsidP="009F744F">
      <w:pPr>
        <w:spacing w:after="0" w:line="480" w:lineRule="auto"/>
        <w:rPr>
          <w:rFonts w:cstheme="minorHAnsi"/>
          <w:bCs/>
        </w:rPr>
      </w:pPr>
      <w:r>
        <w:rPr>
          <w:rFonts w:cstheme="minorHAnsi"/>
          <w:vertAlign w:val="superscript"/>
        </w:rPr>
        <w:t>b</w:t>
      </w:r>
      <w:r w:rsidRPr="00BE4558">
        <w:rPr>
          <w:rFonts w:cstheme="minorHAnsi"/>
        </w:rPr>
        <w:t xml:space="preserve"> </w:t>
      </w:r>
      <w:r w:rsidR="005855FD">
        <w:rPr>
          <w:rFonts w:cstheme="minorHAnsi"/>
        </w:rPr>
        <w:t>Non-indigenous and not stated population combined</w:t>
      </w:r>
      <w:r w:rsidR="005855FD">
        <w:t xml:space="preserve"> </w:t>
      </w:r>
      <w:hyperlink r:id="rId8" w:history="1">
        <w:r w:rsidR="005855FD" w:rsidRPr="000A5BC0">
          <w:rPr>
            <w:rStyle w:val="Hyperlink"/>
          </w:rPr>
          <w:t>https://www.abs.gov.au/websitedbs/d3310114.nsf/home/about+tablebuilder</w:t>
        </w:r>
      </w:hyperlink>
      <w:r w:rsidR="005855FD">
        <w:t xml:space="preserve"> </w:t>
      </w:r>
    </w:p>
    <w:p w14:paraId="243672EA" w14:textId="77777777" w:rsidR="009F744F" w:rsidRDefault="009F744F"/>
    <w:sectPr w:rsidR="009F744F" w:rsidSect="009F74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67"/>
    <w:rsid w:val="00160DD0"/>
    <w:rsid w:val="002554A9"/>
    <w:rsid w:val="002651A8"/>
    <w:rsid w:val="002D30DD"/>
    <w:rsid w:val="00364B70"/>
    <w:rsid w:val="00396812"/>
    <w:rsid w:val="004E3515"/>
    <w:rsid w:val="005855FD"/>
    <w:rsid w:val="0060408D"/>
    <w:rsid w:val="006205FC"/>
    <w:rsid w:val="00943311"/>
    <w:rsid w:val="009F744F"/>
    <w:rsid w:val="00AB1AAB"/>
    <w:rsid w:val="00AD0187"/>
    <w:rsid w:val="00AE1D67"/>
    <w:rsid w:val="00BE5864"/>
    <w:rsid w:val="00BF3437"/>
    <w:rsid w:val="00CF716A"/>
    <w:rsid w:val="00D83EE2"/>
    <w:rsid w:val="00D91A1B"/>
    <w:rsid w:val="00ED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1FA4"/>
  <w15:chartTrackingRefBased/>
  <w15:docId w15:val="{89A4A2C2-3F1D-4823-AFCE-182F33A4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74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s.gov.au/websitedbs/d3310114.nsf/home/about+tablebuilder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abs.gov.au/AUSSTATS/abs@.nsf/DetailsPage/3303.02018?OpenDocumen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065A31B73C34ABCC1E5EF21D29AAD" ma:contentTypeVersion="10" ma:contentTypeDescription="Create a new document." ma:contentTypeScope="" ma:versionID="8f92a986eb16475423c2e42175e616c7">
  <xsd:schema xmlns:xsd="http://www.w3.org/2001/XMLSchema" xmlns:xs="http://www.w3.org/2001/XMLSchema" xmlns:p="http://schemas.microsoft.com/office/2006/metadata/properties" xmlns:ns3="71ad3029-19ed-4696-ae35-e7d47347fd13" targetNamespace="http://schemas.microsoft.com/office/2006/metadata/properties" ma:root="true" ma:fieldsID="936212aa6be5b2bd1ff08b9b00ec2c07" ns3:_="">
    <xsd:import namespace="71ad3029-19ed-4696-ae35-e7d47347fd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d3029-19ed-4696-ae35-e7d47347fd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741555-CA27-442C-A807-95278965DB3E}">
  <ds:schemaRefs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71ad3029-19ed-4696-ae35-e7d47347fd13"/>
  </ds:schemaRefs>
</ds:datastoreItem>
</file>

<file path=customXml/itemProps2.xml><?xml version="1.0" encoding="utf-8"?>
<ds:datastoreItem xmlns:ds="http://schemas.openxmlformats.org/officeDocument/2006/customXml" ds:itemID="{AFF51037-42E7-48E7-906A-CC622AB41D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d3029-19ed-4696-ae35-e7d47347fd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CC99B3-D299-4444-BEF2-22C4631486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tzpatrick</dc:creator>
  <cp:keywords/>
  <dc:description/>
  <cp:lastModifiedBy>Scott Fitzpatrick</cp:lastModifiedBy>
  <cp:revision>15</cp:revision>
  <dcterms:created xsi:type="dcterms:W3CDTF">2021-02-03T05:37:00Z</dcterms:created>
  <dcterms:modified xsi:type="dcterms:W3CDTF">2021-02-10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065A31B73C34ABCC1E5EF21D29AAD</vt:lpwstr>
  </property>
</Properties>
</file>